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C08B2" w14:textId="4A56A643" w:rsidR="00994038" w:rsidRPr="00044D11" w:rsidRDefault="00994038" w:rsidP="00994038">
      <w:pPr>
        <w:snapToGrid w:val="0"/>
        <w:spacing w:line="440" w:lineRule="exact"/>
        <w:rPr>
          <w:sz w:val="24"/>
          <w:szCs w:val="24"/>
        </w:rPr>
      </w:pPr>
      <w:r w:rsidRPr="00044D1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Multimedia Appendix 5. </w:t>
      </w:r>
      <w:r w:rsidRPr="00044D11">
        <w:rPr>
          <w:rFonts w:ascii="Times New Roman" w:eastAsia="宋体" w:hAnsi="Times New Roman" w:cs="Times New Roman"/>
          <w:sz w:val="24"/>
          <w:szCs w:val="24"/>
        </w:rPr>
        <w:t xml:space="preserve">Moderated </w:t>
      </w:r>
      <w:r w:rsidR="00044D11" w:rsidRPr="00044D11">
        <w:rPr>
          <w:rFonts w:ascii="Times New Roman" w:eastAsia="宋体" w:hAnsi="Times New Roman" w:cs="Times New Roman"/>
          <w:sz w:val="24"/>
          <w:szCs w:val="24"/>
        </w:rPr>
        <w:t>m</w:t>
      </w:r>
      <w:r w:rsidRPr="00044D11">
        <w:rPr>
          <w:rFonts w:ascii="Times New Roman" w:eastAsia="宋体" w:hAnsi="Times New Roman" w:cs="Times New Roman"/>
          <w:sz w:val="24"/>
          <w:szCs w:val="24"/>
        </w:rPr>
        <w:t xml:space="preserve">ediation </w:t>
      </w:r>
      <w:r w:rsidR="00044D11" w:rsidRPr="00044D11">
        <w:rPr>
          <w:rFonts w:ascii="Times New Roman" w:eastAsia="宋体" w:hAnsi="Times New Roman" w:cs="Times New Roman"/>
          <w:sz w:val="24"/>
          <w:szCs w:val="24"/>
        </w:rPr>
        <w:t>m</w:t>
      </w:r>
      <w:r w:rsidRPr="00044D11">
        <w:rPr>
          <w:rFonts w:ascii="Times New Roman" w:eastAsia="宋体" w:hAnsi="Times New Roman" w:cs="Times New Roman"/>
          <w:sz w:val="24"/>
          <w:szCs w:val="24"/>
        </w:rPr>
        <w:t xml:space="preserve">odel </w:t>
      </w:r>
      <w:r w:rsidR="00044D11" w:rsidRPr="00044D11">
        <w:rPr>
          <w:rFonts w:ascii="Times New Roman" w:eastAsia="宋体" w:hAnsi="Times New Roman" w:cs="Times New Roman"/>
          <w:sz w:val="24"/>
          <w:szCs w:val="24"/>
        </w:rPr>
        <w:t>f</w:t>
      </w:r>
      <w:r w:rsidRPr="00044D11">
        <w:rPr>
          <w:rFonts w:ascii="Times New Roman" w:eastAsia="宋体" w:hAnsi="Times New Roman" w:cs="Times New Roman"/>
          <w:sz w:val="24"/>
          <w:szCs w:val="24"/>
        </w:rPr>
        <w:t>it</w:t>
      </w:r>
      <w:r w:rsidR="007B2499" w:rsidRPr="00044D11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"/>
        <w:gridCol w:w="2123"/>
        <w:gridCol w:w="1801"/>
        <w:gridCol w:w="1954"/>
        <w:gridCol w:w="1146"/>
        <w:gridCol w:w="1057"/>
      </w:tblGrid>
      <w:tr w:rsidR="001D7A58" w:rsidRPr="00044D11" w14:paraId="76025B58" w14:textId="77777777" w:rsidTr="00DE4A8C">
        <w:tc>
          <w:tcPr>
            <w:tcW w:w="14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90EE2F" w14:textId="761E8EAD" w:rsidR="001D7A58" w:rsidRPr="00044D11" w:rsidRDefault="001D7A58" w:rsidP="00BE74D4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oderating </w:t>
            </w:r>
            <w:r w:rsidR="00044D11"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v</w:t>
            </w: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riable and </w:t>
            </w:r>
            <w:r w:rsidR="00044D11"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ndex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</w:tcPr>
          <w:p w14:paraId="37AEF81E" w14:textId="77777777" w:rsidR="001D7A58" w:rsidRPr="00044D11" w:rsidRDefault="001D7A58" w:rsidP="00BE74D4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With interaction terms</w:t>
            </w: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</w:tcPr>
          <w:p w14:paraId="4E715A8F" w14:textId="77777777" w:rsidR="001D7A58" w:rsidRPr="00044D11" w:rsidRDefault="001D7A58" w:rsidP="00BE74D4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Without interaction terms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6DABFA9C" w14:textId="7C687028" w:rsidR="001D7A58" w:rsidRPr="00044D11" w:rsidRDefault="001D7A58" w:rsidP="00BE74D4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est </w:t>
            </w:r>
            <w:r w:rsidR="00044D11"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v</w:t>
            </w: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alue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14:paraId="79BA2AA1" w14:textId="77777777" w:rsidR="001D7A58" w:rsidRPr="00044D11" w:rsidRDefault="001D7A58" w:rsidP="00BE74D4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Analysis</w:t>
            </w:r>
          </w:p>
        </w:tc>
      </w:tr>
      <w:tr w:rsidR="001D7A58" w:rsidRPr="00044D11" w14:paraId="7D91B585" w14:textId="77777777" w:rsidTr="00DE4A8C">
        <w:tc>
          <w:tcPr>
            <w:tcW w:w="1414" w:type="pct"/>
            <w:gridSpan w:val="2"/>
            <w:tcBorders>
              <w:top w:val="single" w:sz="4" w:space="0" w:color="auto"/>
            </w:tcBorders>
          </w:tcPr>
          <w:p w14:paraId="53773EB8" w14:textId="229BF0D5" w:rsidR="001D7A58" w:rsidRPr="00044D11" w:rsidRDefault="001D7A58" w:rsidP="00BE74D4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084" w:type="pct"/>
          </w:tcPr>
          <w:p w14:paraId="504906F2" w14:textId="523A19CA" w:rsidR="001D7A58" w:rsidRPr="00044D11" w:rsidRDefault="001D7A58" w:rsidP="00BE74D4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76" w:type="pct"/>
          </w:tcPr>
          <w:p w14:paraId="1C9C6023" w14:textId="710E720C" w:rsidR="001D7A58" w:rsidRPr="00044D11" w:rsidRDefault="001D7A58" w:rsidP="00BE74D4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90" w:type="pct"/>
          </w:tcPr>
          <w:p w14:paraId="3620D99C" w14:textId="335578F7" w:rsidR="001D7A58" w:rsidRPr="00044D11" w:rsidRDefault="001D7A58" w:rsidP="00BE74D4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254906AC" w14:textId="2E274381" w:rsidR="001D7A58" w:rsidRPr="00044D11" w:rsidRDefault="001D7A58" w:rsidP="00BE74D4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62D3" w:rsidRPr="00044D11" w14:paraId="0D0BE88A" w14:textId="77777777" w:rsidTr="00DE4A8C">
        <w:tc>
          <w:tcPr>
            <w:tcW w:w="136" w:type="pct"/>
          </w:tcPr>
          <w:p w14:paraId="02A4A81D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8" w:type="pct"/>
          </w:tcPr>
          <w:p w14:paraId="7300AED3" w14:textId="7848244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AIC</w:t>
            </w:r>
            <w:r w:rsidRPr="00044D11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4" w:type="pct"/>
          </w:tcPr>
          <w:p w14:paraId="35C4BF1A" w14:textId="4E6AC51A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23069.283</w:t>
            </w:r>
          </w:p>
        </w:tc>
        <w:tc>
          <w:tcPr>
            <w:tcW w:w="1176" w:type="pct"/>
          </w:tcPr>
          <w:p w14:paraId="57E41FE3" w14:textId="711866E9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23064.706</w:t>
            </w:r>
          </w:p>
        </w:tc>
        <w:tc>
          <w:tcPr>
            <w:tcW w:w="690" w:type="pct"/>
          </w:tcPr>
          <w:p w14:paraId="65A82054" w14:textId="5030EB22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4.577</w:t>
            </w:r>
          </w:p>
        </w:tc>
        <w:tc>
          <w:tcPr>
            <w:tcW w:w="636" w:type="pct"/>
          </w:tcPr>
          <w:p w14:paraId="7DED20B0" w14:textId="7FB9662B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Pass</w:t>
            </w:r>
          </w:p>
        </w:tc>
      </w:tr>
      <w:tr w:rsidR="000A62D3" w:rsidRPr="00044D11" w14:paraId="55336493" w14:textId="77777777" w:rsidTr="00DE4A8C">
        <w:tc>
          <w:tcPr>
            <w:tcW w:w="136" w:type="pct"/>
          </w:tcPr>
          <w:p w14:paraId="74F47623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8" w:type="pct"/>
          </w:tcPr>
          <w:p w14:paraId="59EDA2A1" w14:textId="01D21ECE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H0 Value</w:t>
            </w:r>
          </w:p>
        </w:tc>
        <w:tc>
          <w:tcPr>
            <w:tcW w:w="1084" w:type="pct"/>
          </w:tcPr>
          <w:p w14:paraId="61F747F9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-11438.642</w:t>
            </w:r>
          </w:p>
        </w:tc>
        <w:tc>
          <w:tcPr>
            <w:tcW w:w="1176" w:type="pct"/>
          </w:tcPr>
          <w:p w14:paraId="66911836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-11432.353</w:t>
            </w:r>
          </w:p>
        </w:tc>
        <w:tc>
          <w:tcPr>
            <w:tcW w:w="690" w:type="pct"/>
          </w:tcPr>
          <w:p w14:paraId="675ABA03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044D1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=0.014</w:t>
            </w:r>
          </w:p>
        </w:tc>
        <w:tc>
          <w:tcPr>
            <w:tcW w:w="636" w:type="pct"/>
          </w:tcPr>
          <w:p w14:paraId="1E9F0299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Pass</w:t>
            </w:r>
          </w:p>
        </w:tc>
      </w:tr>
      <w:tr w:rsidR="000A62D3" w:rsidRPr="00044D11" w14:paraId="5B89EFBD" w14:textId="77777777" w:rsidTr="00DE4A8C">
        <w:tc>
          <w:tcPr>
            <w:tcW w:w="136" w:type="pct"/>
          </w:tcPr>
          <w:p w14:paraId="7FC25F4B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8" w:type="pct"/>
          </w:tcPr>
          <w:p w14:paraId="2FA62FB3" w14:textId="47F0AE29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Number of </w:t>
            </w:r>
            <w:r w:rsidR="00044D11"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ee </w:t>
            </w:r>
            <w:r w:rsidR="00044D11"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arameters</w:t>
            </w:r>
          </w:p>
        </w:tc>
        <w:tc>
          <w:tcPr>
            <w:tcW w:w="1084" w:type="pct"/>
          </w:tcPr>
          <w:p w14:paraId="038A84A6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76" w:type="pct"/>
          </w:tcPr>
          <w:p w14:paraId="740F86CE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90" w:type="pct"/>
          </w:tcPr>
          <w:p w14:paraId="12B37703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09E97068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D7A58" w:rsidRPr="00044D11" w14:paraId="66663495" w14:textId="77777777" w:rsidTr="00DE4A8C">
        <w:tc>
          <w:tcPr>
            <w:tcW w:w="1414" w:type="pct"/>
            <w:gridSpan w:val="2"/>
          </w:tcPr>
          <w:p w14:paraId="55BF1B12" w14:textId="0A02247E" w:rsidR="001D7A58" w:rsidRPr="00044D11" w:rsidRDefault="001D7A58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Professional </w:t>
            </w:r>
            <w:r w:rsidR="00044D11" w:rsidRPr="00044D1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</w:t>
            </w:r>
            <w:r w:rsidRPr="00044D1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tle</w:t>
            </w:r>
          </w:p>
        </w:tc>
        <w:tc>
          <w:tcPr>
            <w:tcW w:w="1084" w:type="pct"/>
          </w:tcPr>
          <w:p w14:paraId="5124E023" w14:textId="4823E9A3" w:rsidR="001D7A58" w:rsidRPr="00044D11" w:rsidRDefault="001D7A58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76" w:type="pct"/>
          </w:tcPr>
          <w:p w14:paraId="0EB783B9" w14:textId="40098444" w:rsidR="001D7A58" w:rsidRPr="00044D11" w:rsidRDefault="001D7A58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90" w:type="pct"/>
          </w:tcPr>
          <w:p w14:paraId="3144FDFD" w14:textId="4BE2349F" w:rsidR="001D7A58" w:rsidRPr="00044D11" w:rsidRDefault="001D7A58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3ED0AC13" w14:textId="6FDEA80F" w:rsidR="001D7A58" w:rsidRPr="00044D11" w:rsidRDefault="001D7A58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62D3" w:rsidRPr="00044D11" w14:paraId="3C46BB8D" w14:textId="77777777" w:rsidTr="00DE4A8C">
        <w:tc>
          <w:tcPr>
            <w:tcW w:w="136" w:type="pct"/>
          </w:tcPr>
          <w:p w14:paraId="605635CF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8" w:type="pct"/>
          </w:tcPr>
          <w:p w14:paraId="447197BD" w14:textId="1F4CCCB6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AIC</w:t>
            </w:r>
            <w:r w:rsidRPr="00044D1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4" w:type="pct"/>
          </w:tcPr>
          <w:p w14:paraId="5564CC68" w14:textId="1E27CE8B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23060.302</w:t>
            </w:r>
          </w:p>
        </w:tc>
        <w:tc>
          <w:tcPr>
            <w:tcW w:w="1176" w:type="pct"/>
          </w:tcPr>
          <w:p w14:paraId="1702A27A" w14:textId="782B677C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23021.169</w:t>
            </w:r>
          </w:p>
        </w:tc>
        <w:tc>
          <w:tcPr>
            <w:tcW w:w="690" w:type="pct"/>
          </w:tcPr>
          <w:p w14:paraId="5B1FDCFD" w14:textId="342DFAB5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39.133</w:t>
            </w:r>
          </w:p>
        </w:tc>
        <w:tc>
          <w:tcPr>
            <w:tcW w:w="636" w:type="pct"/>
          </w:tcPr>
          <w:p w14:paraId="706DB85D" w14:textId="62F7B291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Pass</w:t>
            </w:r>
          </w:p>
        </w:tc>
      </w:tr>
      <w:tr w:rsidR="000A62D3" w:rsidRPr="00044D11" w14:paraId="7B262C5C" w14:textId="77777777" w:rsidTr="00DE4A8C">
        <w:tc>
          <w:tcPr>
            <w:tcW w:w="136" w:type="pct"/>
          </w:tcPr>
          <w:p w14:paraId="560A9634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8" w:type="pct"/>
          </w:tcPr>
          <w:p w14:paraId="79FC369B" w14:textId="665B424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H0 Value</w:t>
            </w:r>
          </w:p>
        </w:tc>
        <w:tc>
          <w:tcPr>
            <w:tcW w:w="1084" w:type="pct"/>
          </w:tcPr>
          <w:p w14:paraId="1A8B0534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-11434.15</w:t>
            </w:r>
          </w:p>
        </w:tc>
        <w:tc>
          <w:tcPr>
            <w:tcW w:w="1176" w:type="pct"/>
          </w:tcPr>
          <w:p w14:paraId="62536877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-11410.59</w:t>
            </w:r>
          </w:p>
        </w:tc>
        <w:tc>
          <w:tcPr>
            <w:tcW w:w="690" w:type="pct"/>
          </w:tcPr>
          <w:p w14:paraId="34DB8F7F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044D1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=0.000</w:t>
            </w:r>
          </w:p>
        </w:tc>
        <w:tc>
          <w:tcPr>
            <w:tcW w:w="636" w:type="pct"/>
          </w:tcPr>
          <w:p w14:paraId="661CD50C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Pass</w:t>
            </w:r>
          </w:p>
        </w:tc>
      </w:tr>
      <w:tr w:rsidR="000A62D3" w:rsidRPr="00044D11" w14:paraId="687A1F74" w14:textId="77777777" w:rsidTr="00DE4A8C">
        <w:tc>
          <w:tcPr>
            <w:tcW w:w="136" w:type="pct"/>
          </w:tcPr>
          <w:p w14:paraId="4A75D876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8" w:type="pct"/>
          </w:tcPr>
          <w:p w14:paraId="0280C10F" w14:textId="121E603E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Number of </w:t>
            </w:r>
            <w:r w:rsidR="00044D11"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ee </w:t>
            </w:r>
            <w:r w:rsidR="00044D11"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arameters</w:t>
            </w:r>
          </w:p>
        </w:tc>
        <w:tc>
          <w:tcPr>
            <w:tcW w:w="1084" w:type="pct"/>
          </w:tcPr>
          <w:p w14:paraId="2A755BEA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76" w:type="pct"/>
          </w:tcPr>
          <w:p w14:paraId="7353E623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90" w:type="pct"/>
          </w:tcPr>
          <w:p w14:paraId="74B0CD84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3DC92415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D7A58" w:rsidRPr="00044D11" w14:paraId="64084BD6" w14:textId="77777777" w:rsidTr="00DE4A8C">
        <w:tc>
          <w:tcPr>
            <w:tcW w:w="1414" w:type="pct"/>
            <w:gridSpan w:val="2"/>
          </w:tcPr>
          <w:p w14:paraId="30159F93" w14:textId="704940EE" w:rsidR="001D7A58" w:rsidRPr="00044D11" w:rsidRDefault="001D7A58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Use </w:t>
            </w:r>
            <w:r w:rsidR="00044D11" w:rsidRPr="00044D1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</w:t>
            </w:r>
            <w:r w:rsidRPr="00044D1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xperience</w:t>
            </w:r>
          </w:p>
        </w:tc>
        <w:tc>
          <w:tcPr>
            <w:tcW w:w="1084" w:type="pct"/>
          </w:tcPr>
          <w:p w14:paraId="7B5F7D62" w14:textId="4690C685" w:rsidR="001D7A58" w:rsidRPr="00044D11" w:rsidRDefault="001D7A58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76" w:type="pct"/>
          </w:tcPr>
          <w:p w14:paraId="195A16B5" w14:textId="2E031030" w:rsidR="001D7A58" w:rsidRPr="00044D11" w:rsidRDefault="001D7A58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90" w:type="pct"/>
          </w:tcPr>
          <w:p w14:paraId="3025EC35" w14:textId="3E3FBB59" w:rsidR="001D7A58" w:rsidRPr="00044D11" w:rsidRDefault="001D7A58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</w:tcPr>
          <w:p w14:paraId="39E3678C" w14:textId="75B86676" w:rsidR="001D7A58" w:rsidRPr="00044D11" w:rsidRDefault="001D7A58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62D3" w:rsidRPr="00044D11" w14:paraId="7E1ABBB7" w14:textId="77777777" w:rsidTr="00DE4A8C">
        <w:tc>
          <w:tcPr>
            <w:tcW w:w="136" w:type="pct"/>
          </w:tcPr>
          <w:p w14:paraId="7F94E649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8" w:type="pct"/>
          </w:tcPr>
          <w:p w14:paraId="77A8BC3F" w14:textId="7844B9B2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AIC</w:t>
            </w:r>
            <w:r w:rsidRPr="00044D1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4" w:type="pct"/>
          </w:tcPr>
          <w:p w14:paraId="10E33181" w14:textId="2206F788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23069.007</w:t>
            </w:r>
          </w:p>
        </w:tc>
        <w:tc>
          <w:tcPr>
            <w:tcW w:w="1176" w:type="pct"/>
          </w:tcPr>
          <w:p w14:paraId="76EECE84" w14:textId="0052EE15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23043.014</w:t>
            </w:r>
          </w:p>
        </w:tc>
        <w:tc>
          <w:tcPr>
            <w:tcW w:w="690" w:type="pct"/>
          </w:tcPr>
          <w:p w14:paraId="4275A80C" w14:textId="08844EA9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25.993</w:t>
            </w:r>
          </w:p>
        </w:tc>
        <w:tc>
          <w:tcPr>
            <w:tcW w:w="636" w:type="pct"/>
          </w:tcPr>
          <w:p w14:paraId="36BCA535" w14:textId="56CA5142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Pass</w:t>
            </w:r>
          </w:p>
        </w:tc>
      </w:tr>
      <w:tr w:rsidR="000A62D3" w:rsidRPr="00044D11" w14:paraId="1EB111A2" w14:textId="77777777" w:rsidTr="00DE4A8C">
        <w:tc>
          <w:tcPr>
            <w:tcW w:w="136" w:type="pct"/>
          </w:tcPr>
          <w:p w14:paraId="315CF18C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8" w:type="pct"/>
          </w:tcPr>
          <w:p w14:paraId="2D5232C0" w14:textId="0E536BD8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H0 Value</w:t>
            </w:r>
          </w:p>
        </w:tc>
        <w:tc>
          <w:tcPr>
            <w:tcW w:w="1084" w:type="pct"/>
          </w:tcPr>
          <w:p w14:paraId="36EE12F2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-11438.503</w:t>
            </w:r>
          </w:p>
        </w:tc>
        <w:tc>
          <w:tcPr>
            <w:tcW w:w="1176" w:type="pct"/>
          </w:tcPr>
          <w:p w14:paraId="66599E9C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-11421.507</w:t>
            </w:r>
          </w:p>
        </w:tc>
        <w:tc>
          <w:tcPr>
            <w:tcW w:w="690" w:type="pct"/>
          </w:tcPr>
          <w:p w14:paraId="1726B891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044D1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=0.000</w:t>
            </w:r>
          </w:p>
        </w:tc>
        <w:tc>
          <w:tcPr>
            <w:tcW w:w="636" w:type="pct"/>
          </w:tcPr>
          <w:p w14:paraId="438349C0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Pass</w:t>
            </w:r>
          </w:p>
        </w:tc>
      </w:tr>
      <w:tr w:rsidR="000A62D3" w:rsidRPr="00044D11" w14:paraId="5816F131" w14:textId="77777777" w:rsidTr="00DE4A8C">
        <w:tc>
          <w:tcPr>
            <w:tcW w:w="136" w:type="pct"/>
            <w:tcBorders>
              <w:bottom w:val="single" w:sz="4" w:space="0" w:color="auto"/>
            </w:tcBorders>
          </w:tcPr>
          <w:p w14:paraId="2671B402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8" w:type="pct"/>
            <w:tcBorders>
              <w:bottom w:val="single" w:sz="4" w:space="0" w:color="auto"/>
            </w:tcBorders>
          </w:tcPr>
          <w:p w14:paraId="09FE4740" w14:textId="655FD0E6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Number of </w:t>
            </w:r>
            <w:r w:rsidR="00044D11"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ee </w:t>
            </w:r>
            <w:r w:rsidR="00044D11"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arameters</w:t>
            </w:r>
          </w:p>
        </w:tc>
        <w:tc>
          <w:tcPr>
            <w:tcW w:w="1084" w:type="pct"/>
            <w:tcBorders>
              <w:bottom w:val="single" w:sz="4" w:space="0" w:color="auto"/>
            </w:tcBorders>
          </w:tcPr>
          <w:p w14:paraId="4E42A740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76" w:type="pct"/>
            <w:tcBorders>
              <w:bottom w:val="single" w:sz="4" w:space="0" w:color="auto"/>
            </w:tcBorders>
          </w:tcPr>
          <w:p w14:paraId="6E1716B1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06CE7958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3A11CDF5" w14:textId="77777777" w:rsidR="000A62D3" w:rsidRPr="00044D11" w:rsidRDefault="000A62D3" w:rsidP="000A62D3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62D3" w:rsidRPr="00994038" w14:paraId="6FC3D62F" w14:textId="77777777" w:rsidTr="00DE4A8C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725CDE2A" w14:textId="6A14DE4D" w:rsidR="000A62D3" w:rsidRPr="000A62D3" w:rsidRDefault="000A62D3" w:rsidP="000A62D3">
            <w:pPr>
              <w:snapToGrid w:val="0"/>
              <w:spacing w:line="440" w:lineRule="exact"/>
              <w:rPr>
                <w:sz w:val="24"/>
                <w:szCs w:val="24"/>
              </w:rPr>
            </w:pPr>
            <w:proofErr w:type="gramStart"/>
            <w:r w:rsidRPr="00044D1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  <w:r w:rsidRPr="00044D1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>AIC</w:t>
            </w:r>
            <w:r w:rsidRPr="00044D1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:</w:t>
            </w:r>
            <w:r w:rsidRPr="00044D1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kaike information criterion</w:t>
            </w:r>
          </w:p>
        </w:tc>
      </w:tr>
    </w:tbl>
    <w:p w14:paraId="6D7E718A" w14:textId="77777777" w:rsidR="00994038" w:rsidRPr="00994038" w:rsidRDefault="00994038" w:rsidP="00994038">
      <w:pPr>
        <w:snapToGrid w:val="0"/>
        <w:spacing w:line="440" w:lineRule="exact"/>
        <w:rPr>
          <w:sz w:val="24"/>
          <w:szCs w:val="24"/>
        </w:rPr>
      </w:pPr>
    </w:p>
    <w:p w14:paraId="36660943" w14:textId="77777777" w:rsidR="00994038" w:rsidRPr="00994038" w:rsidRDefault="00994038" w:rsidP="00994038">
      <w:pPr>
        <w:snapToGrid w:val="0"/>
        <w:spacing w:line="440" w:lineRule="exact"/>
        <w:rPr>
          <w:sz w:val="24"/>
          <w:szCs w:val="24"/>
        </w:rPr>
      </w:pPr>
    </w:p>
    <w:sectPr w:rsidR="00994038" w:rsidRPr="009940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55C9E" w14:textId="77777777" w:rsidR="007506C1" w:rsidRDefault="007506C1" w:rsidP="00E70607">
      <w:r>
        <w:separator/>
      </w:r>
    </w:p>
  </w:endnote>
  <w:endnote w:type="continuationSeparator" w:id="0">
    <w:p w14:paraId="1C779D2A" w14:textId="77777777" w:rsidR="007506C1" w:rsidRDefault="007506C1" w:rsidP="00E70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B192C" w14:textId="77777777" w:rsidR="007506C1" w:rsidRDefault="007506C1" w:rsidP="00E70607">
      <w:r>
        <w:separator/>
      </w:r>
    </w:p>
  </w:footnote>
  <w:footnote w:type="continuationSeparator" w:id="0">
    <w:p w14:paraId="51AFD9ED" w14:textId="77777777" w:rsidR="007506C1" w:rsidRDefault="007506C1" w:rsidP="00E706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759"/>
    <w:rsid w:val="000424ED"/>
    <w:rsid w:val="00044D11"/>
    <w:rsid w:val="000A62D3"/>
    <w:rsid w:val="00131539"/>
    <w:rsid w:val="001D7A58"/>
    <w:rsid w:val="001F2307"/>
    <w:rsid w:val="002E7A3D"/>
    <w:rsid w:val="00555EB4"/>
    <w:rsid w:val="005B5CB0"/>
    <w:rsid w:val="0063438F"/>
    <w:rsid w:val="007331C0"/>
    <w:rsid w:val="007506C1"/>
    <w:rsid w:val="007820BD"/>
    <w:rsid w:val="007947D9"/>
    <w:rsid w:val="007B2499"/>
    <w:rsid w:val="007F6030"/>
    <w:rsid w:val="008C00F0"/>
    <w:rsid w:val="00911361"/>
    <w:rsid w:val="00994038"/>
    <w:rsid w:val="00C50224"/>
    <w:rsid w:val="00CD2D25"/>
    <w:rsid w:val="00D33AA5"/>
    <w:rsid w:val="00DE4A8C"/>
    <w:rsid w:val="00E303B6"/>
    <w:rsid w:val="00E70607"/>
    <w:rsid w:val="00ED0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FBA74F"/>
  <w15:chartTrackingRefBased/>
  <w15:docId w15:val="{3832D858-F968-40B6-9EB3-ECEF13631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06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06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06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06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0607"/>
    <w:rPr>
      <w:sz w:val="18"/>
      <w:szCs w:val="18"/>
    </w:rPr>
  </w:style>
  <w:style w:type="table" w:styleId="a7">
    <w:name w:val="Table Grid"/>
    <w:basedOn w:val="a1"/>
    <w:uiPriority w:val="39"/>
    <w:rsid w:val="00E70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嫄</dc:creator>
  <cp:keywords/>
  <dc:description/>
  <cp:lastModifiedBy>浩嫄</cp:lastModifiedBy>
  <cp:revision>26</cp:revision>
  <dcterms:created xsi:type="dcterms:W3CDTF">2023-02-18T20:24:00Z</dcterms:created>
  <dcterms:modified xsi:type="dcterms:W3CDTF">2023-06-23T18:23:00Z</dcterms:modified>
</cp:coreProperties>
</file>